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A067E" w14:textId="02B80F88" w:rsidR="009255CE" w:rsidRDefault="009255CE"/>
    <w:p w14:paraId="4A221325" w14:textId="77D6226F" w:rsidR="001D6E54" w:rsidRDefault="009255CE" w:rsidP="009255C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</w:t>
      </w:r>
      <w:r w:rsidR="00AA0C73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: </w:t>
      </w:r>
      <w:r w:rsidR="001D6E54">
        <w:rPr>
          <w:rFonts w:ascii="Times New Roman" w:hAnsi="Times New Roman" w:cs="Times New Roman"/>
        </w:rPr>
        <w:t xml:space="preserve">The </w:t>
      </w:r>
      <w:proofErr w:type="spellStart"/>
      <w:r w:rsidR="001D6E54">
        <w:rPr>
          <w:rFonts w:ascii="Times New Roman" w:hAnsi="Times New Roman" w:cs="Times New Roman"/>
        </w:rPr>
        <w:t>relationship</w:t>
      </w:r>
      <w:proofErr w:type="spellEnd"/>
      <w:r w:rsidR="001D6E54">
        <w:rPr>
          <w:rFonts w:ascii="Times New Roman" w:hAnsi="Times New Roman" w:cs="Times New Roman"/>
        </w:rPr>
        <w:t xml:space="preserve"> </w:t>
      </w:r>
      <w:proofErr w:type="spellStart"/>
      <w:r w:rsidR="001D6E54">
        <w:rPr>
          <w:rFonts w:ascii="Times New Roman" w:hAnsi="Times New Roman" w:cs="Times New Roman"/>
        </w:rPr>
        <w:t>between</w:t>
      </w:r>
      <w:proofErr w:type="spellEnd"/>
      <w:r w:rsidR="001D6E54">
        <w:rPr>
          <w:rFonts w:ascii="Times New Roman" w:hAnsi="Times New Roman" w:cs="Times New Roman"/>
        </w:rPr>
        <w:t xml:space="preserve"> TME, SIR </w:t>
      </w:r>
      <w:proofErr w:type="spellStart"/>
      <w:r w:rsidR="001D6E54">
        <w:rPr>
          <w:rFonts w:ascii="Times New Roman" w:hAnsi="Times New Roman" w:cs="Times New Roman"/>
        </w:rPr>
        <w:t>markers</w:t>
      </w:r>
      <w:proofErr w:type="spellEnd"/>
      <w:r w:rsidR="001D6E54">
        <w:rPr>
          <w:rFonts w:ascii="Times New Roman" w:hAnsi="Times New Roman" w:cs="Times New Roman"/>
        </w:rPr>
        <w:t xml:space="preserve">, CMS and </w:t>
      </w:r>
      <w:proofErr w:type="spellStart"/>
      <w:r w:rsidR="001D6E54">
        <w:rPr>
          <w:rFonts w:ascii="Times New Roman" w:hAnsi="Times New Roman" w:cs="Times New Roman"/>
        </w:rPr>
        <w:t>survival</w:t>
      </w:r>
      <w:proofErr w:type="spellEnd"/>
      <w:r w:rsidR="001D6E54">
        <w:rPr>
          <w:rFonts w:ascii="Times New Roman" w:hAnsi="Times New Roman" w:cs="Times New Roman"/>
        </w:rPr>
        <w:t xml:space="preserve"> </w:t>
      </w:r>
      <w:proofErr w:type="spellStart"/>
      <w:r w:rsidR="001D6E54">
        <w:rPr>
          <w:rFonts w:ascii="Times New Roman" w:hAnsi="Times New Roman" w:cs="Times New Roman"/>
        </w:rPr>
        <w:t>parameters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265"/>
        <w:gridCol w:w="2266"/>
      </w:tblGrid>
      <w:tr w:rsidR="001D6E54" w:rsidRPr="00C06CBF" w14:paraId="3F8DFDA4" w14:textId="77777777" w:rsidTr="005041BF">
        <w:tc>
          <w:tcPr>
            <w:tcW w:w="2263" w:type="dxa"/>
          </w:tcPr>
          <w:p w14:paraId="5A4393B0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D85ADBD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OS,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stage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I-IV</w:t>
            </w:r>
          </w:p>
          <w:p w14:paraId="3C670D98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survival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, p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5" w:type="dxa"/>
          </w:tcPr>
          <w:p w14:paraId="58814347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LRFS,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stage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I-III</w:t>
            </w:r>
          </w:p>
          <w:p w14:paraId="71FEEA6F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survival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, p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6" w:type="dxa"/>
          </w:tcPr>
          <w:p w14:paraId="5B7496E3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DMFS,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stage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I-III</w:t>
            </w:r>
          </w:p>
          <w:p w14:paraId="22CD7854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survival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, p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D6E54" w:rsidRPr="00C06CBF" w14:paraId="12C5DD73" w14:textId="77777777" w:rsidTr="005041BF">
        <w:tc>
          <w:tcPr>
            <w:tcW w:w="2263" w:type="dxa"/>
          </w:tcPr>
          <w:p w14:paraId="45484F39" w14:textId="7C892AAA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TSR 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>(n=185)</w:t>
            </w:r>
          </w:p>
        </w:tc>
        <w:tc>
          <w:tcPr>
            <w:tcW w:w="2268" w:type="dxa"/>
          </w:tcPr>
          <w:p w14:paraId="021424F6" w14:textId="77777777" w:rsidR="001D6E54" w:rsidRPr="00C06CBF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SR-</w:t>
            </w:r>
            <w:proofErr w:type="spellStart"/>
            <w:r w:rsidRPr="00C06C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proofErr w:type="spellEnd"/>
            <w:r w:rsidRPr="00C06C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76%</w:t>
            </w:r>
          </w:p>
          <w:p w14:paraId="59DAB061" w14:textId="77777777" w:rsidR="001D6E54" w:rsidRPr="00C06CBF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SR-</w:t>
            </w:r>
            <w:proofErr w:type="spellStart"/>
            <w:r w:rsidRPr="00C06C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proofErr w:type="spellEnd"/>
            <w:r w:rsidRPr="00C06C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46%</w:t>
            </w:r>
          </w:p>
          <w:p w14:paraId="35AD703A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C06C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</w:t>
            </w:r>
            <w:r w:rsidRPr="00C06C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2265" w:type="dxa"/>
          </w:tcPr>
          <w:p w14:paraId="59B73CA2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TSR-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7%</w:t>
            </w:r>
          </w:p>
          <w:p w14:paraId="659DEB57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TSR-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77%</w:t>
            </w:r>
          </w:p>
          <w:p w14:paraId="765A564C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724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0.344</w:t>
            </w:r>
          </w:p>
        </w:tc>
        <w:tc>
          <w:tcPr>
            <w:tcW w:w="2266" w:type="dxa"/>
          </w:tcPr>
          <w:p w14:paraId="02AD9ED2" w14:textId="77777777" w:rsidR="001D6E54" w:rsidRPr="001D0D03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SR-</w:t>
            </w:r>
            <w:proofErr w:type="spellStart"/>
            <w:r w:rsidRPr="001D0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proofErr w:type="spellEnd"/>
            <w:r w:rsidRPr="001D0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84%</w:t>
            </w:r>
          </w:p>
          <w:p w14:paraId="59B27F7B" w14:textId="77777777" w:rsidR="001D6E54" w:rsidRPr="001D0D03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SR-</w:t>
            </w:r>
            <w:proofErr w:type="spellStart"/>
            <w:r w:rsidRPr="001D0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proofErr w:type="spellEnd"/>
            <w:r w:rsidRPr="001D0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63%</w:t>
            </w:r>
          </w:p>
          <w:p w14:paraId="2FD17D6F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1D0D0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0.017</w:t>
            </w:r>
          </w:p>
        </w:tc>
      </w:tr>
      <w:tr w:rsidR="001D6E54" w:rsidRPr="00C06CBF" w14:paraId="3DD2F8BE" w14:textId="77777777" w:rsidTr="005041BF">
        <w:tc>
          <w:tcPr>
            <w:tcW w:w="2263" w:type="dxa"/>
          </w:tcPr>
          <w:p w14:paraId="4BCD3B40" w14:textId="4BDE5B43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KM </w:t>
            </w:r>
            <w:proofErr w:type="spellStart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grade</w:t>
            </w:r>
            <w:proofErr w:type="spellEnd"/>
            <w:r w:rsidRPr="00C06C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>(n=185)</w:t>
            </w:r>
          </w:p>
        </w:tc>
        <w:tc>
          <w:tcPr>
            <w:tcW w:w="2268" w:type="dxa"/>
          </w:tcPr>
          <w:p w14:paraId="1B66E21D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M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67%</w:t>
            </w:r>
          </w:p>
          <w:p w14:paraId="54FD4089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M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62%</w:t>
            </w:r>
          </w:p>
          <w:p w14:paraId="12A1A4FC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763</w:t>
            </w:r>
          </w:p>
        </w:tc>
        <w:tc>
          <w:tcPr>
            <w:tcW w:w="2265" w:type="dxa"/>
          </w:tcPr>
          <w:p w14:paraId="5E430986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M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88%</w:t>
            </w:r>
          </w:p>
          <w:p w14:paraId="4CD13970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M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80%</w:t>
            </w:r>
          </w:p>
          <w:p w14:paraId="11955CC6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177</w:t>
            </w:r>
          </w:p>
        </w:tc>
        <w:tc>
          <w:tcPr>
            <w:tcW w:w="2266" w:type="dxa"/>
          </w:tcPr>
          <w:p w14:paraId="2A14DEAA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M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82%</w:t>
            </w:r>
          </w:p>
          <w:p w14:paraId="7DAEE537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M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74%</w:t>
            </w:r>
          </w:p>
          <w:p w14:paraId="399C576E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166</w:t>
            </w:r>
          </w:p>
        </w:tc>
      </w:tr>
      <w:tr w:rsidR="001D6E54" w:rsidRPr="00C06CBF" w14:paraId="4013A646" w14:textId="77777777" w:rsidTr="005041BF">
        <w:tc>
          <w:tcPr>
            <w:tcW w:w="2263" w:type="dxa"/>
          </w:tcPr>
          <w:p w14:paraId="619D6C6F" w14:textId="0FA9B929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GMS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85)</w:t>
            </w:r>
          </w:p>
        </w:tc>
        <w:tc>
          <w:tcPr>
            <w:tcW w:w="2268" w:type="dxa"/>
          </w:tcPr>
          <w:p w14:paraId="6F55CF3D" w14:textId="77777777" w:rsidR="001D6E54" w:rsidRPr="006A5967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59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MS 0: 70%</w:t>
            </w:r>
          </w:p>
          <w:p w14:paraId="49FC4D19" w14:textId="77777777" w:rsidR="001D6E54" w:rsidRPr="006A5967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59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MS 1: 68%</w:t>
            </w:r>
          </w:p>
          <w:p w14:paraId="6F268E2C" w14:textId="77777777" w:rsidR="001D6E54" w:rsidRPr="006A5967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59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MS 2: 48%</w:t>
            </w:r>
          </w:p>
          <w:p w14:paraId="352922E0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59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03</w:t>
            </w:r>
          </w:p>
        </w:tc>
        <w:tc>
          <w:tcPr>
            <w:tcW w:w="2265" w:type="dxa"/>
          </w:tcPr>
          <w:p w14:paraId="062BACA4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GMS 0: 87%</w:t>
            </w:r>
          </w:p>
          <w:p w14:paraId="548ACB12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GMS 1: 84%</w:t>
            </w:r>
          </w:p>
          <w:p w14:paraId="6B9D53EB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GMS 2: 77%</w:t>
            </w:r>
          </w:p>
          <w:p w14:paraId="0DA94B2C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0.691</w:t>
            </w:r>
          </w:p>
        </w:tc>
        <w:tc>
          <w:tcPr>
            <w:tcW w:w="2266" w:type="dxa"/>
          </w:tcPr>
          <w:p w14:paraId="32B58092" w14:textId="77777777" w:rsidR="001D6E54" w:rsidRPr="001D0D03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MS 0: 84%</w:t>
            </w:r>
          </w:p>
          <w:p w14:paraId="7812339B" w14:textId="77777777" w:rsidR="001D6E54" w:rsidRPr="001D0D03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MS 1: 74%</w:t>
            </w:r>
          </w:p>
          <w:p w14:paraId="6D52C7F4" w14:textId="77777777" w:rsidR="001D6E54" w:rsidRPr="001D0D03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MS 2: 58%</w:t>
            </w:r>
          </w:p>
          <w:p w14:paraId="1BCDC538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0.057</w:t>
            </w:r>
          </w:p>
        </w:tc>
      </w:tr>
      <w:tr w:rsidR="001D6E54" w:rsidRPr="00C06CBF" w14:paraId="118EF1A5" w14:textId="77777777" w:rsidTr="005041BF">
        <w:tc>
          <w:tcPr>
            <w:tcW w:w="2263" w:type="dxa"/>
          </w:tcPr>
          <w:p w14:paraId="4CDE965C" w14:textId="54C0B882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55)</w:t>
            </w:r>
          </w:p>
        </w:tc>
        <w:tc>
          <w:tcPr>
            <w:tcW w:w="2268" w:type="dxa"/>
          </w:tcPr>
          <w:p w14:paraId="123B137A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MMR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73%</w:t>
            </w:r>
          </w:p>
          <w:p w14:paraId="7F66F0CE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ithelial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72%</w:t>
            </w:r>
          </w:p>
          <w:p w14:paraId="2B310599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senchymal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50%</w:t>
            </w:r>
          </w:p>
          <w:p w14:paraId="12B094AD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49</w:t>
            </w:r>
          </w:p>
        </w:tc>
        <w:tc>
          <w:tcPr>
            <w:tcW w:w="2265" w:type="dxa"/>
          </w:tcPr>
          <w:p w14:paraId="1B447F60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dMMR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92%</w:t>
            </w:r>
          </w:p>
          <w:p w14:paraId="2DD74724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Epithelial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7%</w:t>
            </w:r>
          </w:p>
          <w:p w14:paraId="36D0EB92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Mesenchymal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72%</w:t>
            </w:r>
          </w:p>
          <w:p w14:paraId="07EA226C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0.370</w:t>
            </w:r>
          </w:p>
        </w:tc>
        <w:tc>
          <w:tcPr>
            <w:tcW w:w="2266" w:type="dxa"/>
          </w:tcPr>
          <w:p w14:paraId="3C374FAB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dMMR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30F82312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Epithelial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3A663C1C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Mesenchymal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  <w:p w14:paraId="7F1CDE74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2</w:t>
            </w:r>
          </w:p>
        </w:tc>
      </w:tr>
      <w:tr w:rsidR="001D6E54" w:rsidRPr="00C06CBF" w14:paraId="293110F0" w14:textId="77777777" w:rsidTr="005041BF">
        <w:tc>
          <w:tcPr>
            <w:tcW w:w="2263" w:type="dxa"/>
          </w:tcPr>
          <w:p w14:paraId="33D8F0D4" w14:textId="014CC7FB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CEA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55)</w:t>
            </w:r>
          </w:p>
        </w:tc>
        <w:tc>
          <w:tcPr>
            <w:tcW w:w="2268" w:type="dxa"/>
          </w:tcPr>
          <w:p w14:paraId="249BBD19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EA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80%</w:t>
            </w:r>
          </w:p>
          <w:p w14:paraId="05B237E2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EA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43%</w:t>
            </w:r>
          </w:p>
          <w:p w14:paraId="21169DBD" w14:textId="77777777" w:rsidR="001D6E54" w:rsidRPr="007556A2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</w:t>
            </w: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265" w:type="dxa"/>
          </w:tcPr>
          <w:p w14:paraId="7BAE1DD2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EA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2</w:t>
            </w: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  <w:p w14:paraId="61BAEA09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EA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8</w:t>
            </w: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  <w:p w14:paraId="5AB158EC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0.009</w:t>
            </w:r>
          </w:p>
        </w:tc>
        <w:tc>
          <w:tcPr>
            <w:tcW w:w="2266" w:type="dxa"/>
          </w:tcPr>
          <w:p w14:paraId="60AD4706" w14:textId="77777777" w:rsidR="001D6E54" w:rsidRPr="009255CE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EA </w:t>
            </w:r>
            <w:proofErr w:type="spellStart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</w:t>
            </w:r>
            <w:proofErr w:type="spellEnd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82%</w:t>
            </w:r>
          </w:p>
          <w:p w14:paraId="728AA398" w14:textId="77777777" w:rsidR="001D6E54" w:rsidRPr="009255CE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EA </w:t>
            </w:r>
            <w:proofErr w:type="spellStart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gh</w:t>
            </w:r>
            <w:proofErr w:type="spellEnd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63%</w:t>
            </w:r>
          </w:p>
          <w:p w14:paraId="4BB2E612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=0.066</w:t>
            </w:r>
          </w:p>
        </w:tc>
      </w:tr>
      <w:tr w:rsidR="001D6E54" w:rsidRPr="00C06CBF" w14:paraId="14591433" w14:textId="77777777" w:rsidTr="005041BF">
        <w:tc>
          <w:tcPr>
            <w:tcW w:w="2263" w:type="dxa"/>
          </w:tcPr>
          <w:p w14:paraId="5A639D34" w14:textId="050ACC8E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CA 19-9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35)</w:t>
            </w:r>
          </w:p>
        </w:tc>
        <w:tc>
          <w:tcPr>
            <w:tcW w:w="2268" w:type="dxa"/>
          </w:tcPr>
          <w:p w14:paraId="3A92C1D0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 19-9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76%</w:t>
            </w:r>
          </w:p>
          <w:p w14:paraId="2B220DF3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 19-9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0%</w:t>
            </w:r>
          </w:p>
          <w:p w14:paraId="547DDE65" w14:textId="77777777" w:rsidR="001D6E54" w:rsidRPr="007556A2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&lt;</w:t>
            </w: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265" w:type="dxa"/>
          </w:tcPr>
          <w:p w14:paraId="7BC9AE97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CA 19-9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6%</w:t>
            </w:r>
          </w:p>
          <w:p w14:paraId="033BD843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CA 19-9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6%</w:t>
            </w:r>
          </w:p>
          <w:p w14:paraId="29E42A21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 w:rsidRPr="00724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.860</w:t>
            </w:r>
          </w:p>
        </w:tc>
        <w:tc>
          <w:tcPr>
            <w:tcW w:w="2266" w:type="dxa"/>
          </w:tcPr>
          <w:p w14:paraId="3130F8C7" w14:textId="77777777" w:rsidR="001D6E54" w:rsidRPr="009255CE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 19-9 </w:t>
            </w:r>
            <w:proofErr w:type="spellStart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</w:t>
            </w:r>
            <w:proofErr w:type="spellEnd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80%</w:t>
            </w:r>
          </w:p>
          <w:p w14:paraId="3EC4AB08" w14:textId="77777777" w:rsidR="001D6E54" w:rsidRPr="009255CE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 19-9 </w:t>
            </w:r>
            <w:proofErr w:type="spellStart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gh</w:t>
            </w:r>
            <w:proofErr w:type="spellEnd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57%</w:t>
            </w:r>
          </w:p>
          <w:p w14:paraId="19E2295A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</w:t>
            </w: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0</w:t>
            </w: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95</w:t>
            </w:r>
          </w:p>
        </w:tc>
      </w:tr>
      <w:tr w:rsidR="001D6E54" w:rsidRPr="00C06CBF" w14:paraId="184CA843" w14:textId="77777777" w:rsidTr="005041BF">
        <w:tc>
          <w:tcPr>
            <w:tcW w:w="2263" w:type="dxa"/>
          </w:tcPr>
          <w:p w14:paraId="3868AC57" w14:textId="45E48A7A" w:rsidR="001D6E54" w:rsidRPr="00C06CBF" w:rsidRDefault="006008A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D6E54" w:rsidRPr="00C06CBF">
              <w:rPr>
                <w:rFonts w:ascii="Times New Roman" w:hAnsi="Times New Roman" w:cs="Times New Roman"/>
                <w:sz w:val="22"/>
                <w:szCs w:val="22"/>
              </w:rPr>
              <w:t>GP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95)</w:t>
            </w:r>
          </w:p>
        </w:tc>
        <w:tc>
          <w:tcPr>
            <w:tcW w:w="2268" w:type="dxa"/>
          </w:tcPr>
          <w:p w14:paraId="22A847D8" w14:textId="238BD4D0" w:rsidR="001D6E54" w:rsidRPr="007556A2" w:rsidRDefault="006008A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="001D6E54"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S</w:t>
            </w:r>
            <w:proofErr w:type="spellEnd"/>
            <w:r w:rsidR="001D6E54"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0: 83%</w:t>
            </w:r>
          </w:p>
          <w:p w14:paraId="2CD8F2D3" w14:textId="46700668" w:rsidR="001D6E54" w:rsidRPr="007556A2" w:rsidRDefault="006008A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="001D6E54"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S</w:t>
            </w:r>
            <w:proofErr w:type="spellEnd"/>
            <w:r w:rsidR="001D6E54"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: 59%</w:t>
            </w:r>
          </w:p>
          <w:p w14:paraId="19E85BD3" w14:textId="52B28B43" w:rsidR="001D6E54" w:rsidRPr="007556A2" w:rsidRDefault="006008A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="001D6E54"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S</w:t>
            </w:r>
            <w:proofErr w:type="spellEnd"/>
            <w:r w:rsidR="001D6E54"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: 38%</w:t>
            </w:r>
          </w:p>
          <w:p w14:paraId="021778F6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02</w:t>
            </w:r>
          </w:p>
        </w:tc>
        <w:tc>
          <w:tcPr>
            <w:tcW w:w="2265" w:type="dxa"/>
          </w:tcPr>
          <w:p w14:paraId="59881789" w14:textId="26956E1F" w:rsidR="001D6E54" w:rsidRPr="0072462A" w:rsidRDefault="006008A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>GPS</w:t>
            </w:r>
            <w:proofErr w:type="spellEnd"/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 0: 93%</w:t>
            </w:r>
          </w:p>
          <w:p w14:paraId="54FBB604" w14:textId="34D2C607" w:rsidR="001D6E54" w:rsidRPr="0072462A" w:rsidRDefault="006008A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>GPS</w:t>
            </w:r>
            <w:proofErr w:type="spellEnd"/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 1: 83%</w:t>
            </w:r>
          </w:p>
          <w:p w14:paraId="5782A0BA" w14:textId="4DAE5A80" w:rsidR="001D6E54" w:rsidRPr="0072462A" w:rsidRDefault="006008A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>GPS</w:t>
            </w:r>
            <w:proofErr w:type="spellEnd"/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 2: 83%</w:t>
            </w:r>
          </w:p>
          <w:p w14:paraId="495CE147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0.433</w:t>
            </w:r>
          </w:p>
        </w:tc>
        <w:tc>
          <w:tcPr>
            <w:tcW w:w="2266" w:type="dxa"/>
          </w:tcPr>
          <w:p w14:paraId="0B3B353E" w14:textId="1503D91B" w:rsidR="001D6E54" w:rsidRPr="0072462A" w:rsidRDefault="006008A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>GPS</w:t>
            </w:r>
            <w:proofErr w:type="spellEnd"/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 0: </w:t>
            </w:r>
            <w:r w:rsidR="001D6E5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797633D5" w14:textId="4FAC9D20" w:rsidR="001D6E54" w:rsidRPr="0072462A" w:rsidRDefault="006008A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>GPS</w:t>
            </w:r>
            <w:proofErr w:type="spellEnd"/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 1: </w:t>
            </w:r>
            <w:r w:rsidR="001D6E5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46AF67F1" w14:textId="2C14B6EF" w:rsidR="001D6E54" w:rsidRPr="0072462A" w:rsidRDefault="006008A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>GPS</w:t>
            </w:r>
            <w:proofErr w:type="spellEnd"/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 2: </w:t>
            </w:r>
            <w:r w:rsidR="001D6E5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1D6E54" w:rsidRPr="0072462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5233623D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</w:tr>
      <w:tr w:rsidR="001D6E54" w:rsidRPr="00C06CBF" w14:paraId="5024F932" w14:textId="77777777" w:rsidTr="005041BF">
        <w:tc>
          <w:tcPr>
            <w:tcW w:w="2263" w:type="dxa"/>
          </w:tcPr>
          <w:p w14:paraId="4FDFCD9C" w14:textId="006342FE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CRP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49)</w:t>
            </w:r>
          </w:p>
        </w:tc>
        <w:tc>
          <w:tcPr>
            <w:tcW w:w="2268" w:type="dxa"/>
          </w:tcPr>
          <w:p w14:paraId="57DFA726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RP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73%</w:t>
            </w:r>
          </w:p>
          <w:p w14:paraId="3A1C2F9A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RP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55%</w:t>
            </w:r>
          </w:p>
          <w:p w14:paraId="665AF5C5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07</w:t>
            </w:r>
          </w:p>
        </w:tc>
        <w:tc>
          <w:tcPr>
            <w:tcW w:w="2265" w:type="dxa"/>
          </w:tcPr>
          <w:p w14:paraId="4A9363B4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CRP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6%</w:t>
            </w:r>
          </w:p>
          <w:p w14:paraId="1364C1C4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CRP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0%</w:t>
            </w:r>
          </w:p>
          <w:p w14:paraId="1B6A39B9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0.243</w:t>
            </w:r>
          </w:p>
        </w:tc>
        <w:tc>
          <w:tcPr>
            <w:tcW w:w="2266" w:type="dxa"/>
          </w:tcPr>
          <w:p w14:paraId="5535268D" w14:textId="77777777" w:rsidR="001D6E54" w:rsidRPr="009255CE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P </w:t>
            </w:r>
            <w:proofErr w:type="spellStart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</w:t>
            </w:r>
            <w:proofErr w:type="spellEnd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81%</w:t>
            </w:r>
          </w:p>
          <w:p w14:paraId="7314DFD6" w14:textId="77777777" w:rsidR="001D6E54" w:rsidRPr="009255CE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P </w:t>
            </w:r>
            <w:proofErr w:type="spellStart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gh</w:t>
            </w:r>
            <w:proofErr w:type="spellEnd"/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66%</w:t>
            </w:r>
          </w:p>
          <w:p w14:paraId="02DC152C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0.092</w:t>
            </w:r>
          </w:p>
        </w:tc>
      </w:tr>
      <w:tr w:rsidR="001D6E54" w:rsidRPr="00C06CBF" w14:paraId="686AC537" w14:textId="77777777" w:rsidTr="005041BF">
        <w:tc>
          <w:tcPr>
            <w:tcW w:w="2263" w:type="dxa"/>
          </w:tcPr>
          <w:p w14:paraId="3578E68F" w14:textId="7FD3F745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Albumin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07)</w:t>
            </w:r>
          </w:p>
        </w:tc>
        <w:tc>
          <w:tcPr>
            <w:tcW w:w="2268" w:type="dxa"/>
          </w:tcPr>
          <w:p w14:paraId="7A31BBEF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bumin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51%</w:t>
            </w:r>
          </w:p>
          <w:p w14:paraId="6103C4AC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bumin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73%</w:t>
            </w:r>
          </w:p>
          <w:p w14:paraId="689CD645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27</w:t>
            </w:r>
          </w:p>
        </w:tc>
        <w:tc>
          <w:tcPr>
            <w:tcW w:w="2265" w:type="dxa"/>
          </w:tcPr>
          <w:p w14:paraId="63D50276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Albumin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1%</w:t>
            </w:r>
          </w:p>
          <w:p w14:paraId="7DCC4A32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Albumin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90%</w:t>
            </w:r>
          </w:p>
          <w:p w14:paraId="21475E7F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0.259</w:t>
            </w:r>
          </w:p>
        </w:tc>
        <w:tc>
          <w:tcPr>
            <w:tcW w:w="2266" w:type="dxa"/>
          </w:tcPr>
          <w:p w14:paraId="4A00EB0E" w14:textId="77777777" w:rsidR="001D6E54" w:rsidRPr="009255CE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bumin </w:t>
            </w:r>
            <w:proofErr w:type="spellStart"/>
            <w:r w:rsidRPr="00925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proofErr w:type="spellEnd"/>
            <w:r w:rsidRPr="00925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65%</w:t>
            </w:r>
          </w:p>
          <w:p w14:paraId="2046456A" w14:textId="77777777" w:rsidR="001D6E54" w:rsidRPr="009255CE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bumin </w:t>
            </w:r>
            <w:proofErr w:type="spellStart"/>
            <w:r w:rsidRPr="00925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proofErr w:type="spellEnd"/>
            <w:r w:rsidRPr="00925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85%</w:t>
            </w:r>
          </w:p>
          <w:p w14:paraId="42E1B85E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31</w:t>
            </w:r>
          </w:p>
        </w:tc>
      </w:tr>
      <w:tr w:rsidR="001D6E54" w:rsidRPr="00C06CBF" w14:paraId="4725B12E" w14:textId="77777777" w:rsidTr="005041BF">
        <w:tc>
          <w:tcPr>
            <w:tcW w:w="2263" w:type="dxa"/>
          </w:tcPr>
          <w:p w14:paraId="631CAB5E" w14:textId="164D5094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ANC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70)</w:t>
            </w:r>
          </w:p>
        </w:tc>
        <w:tc>
          <w:tcPr>
            <w:tcW w:w="2268" w:type="dxa"/>
          </w:tcPr>
          <w:p w14:paraId="5DE70D90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C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81%</w:t>
            </w:r>
          </w:p>
          <w:p w14:paraId="0400340B" w14:textId="77777777" w:rsidR="001D6E54" w:rsidRPr="007556A2" w:rsidRDefault="001D6E54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C </w:t>
            </w:r>
            <w:proofErr w:type="spellStart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proofErr w:type="spellEnd"/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56%</w:t>
            </w:r>
          </w:p>
          <w:p w14:paraId="16D93E99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06</w:t>
            </w:r>
          </w:p>
        </w:tc>
        <w:tc>
          <w:tcPr>
            <w:tcW w:w="2265" w:type="dxa"/>
          </w:tcPr>
          <w:p w14:paraId="27433AB1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ANC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9%</w:t>
            </w:r>
          </w:p>
          <w:p w14:paraId="592F5A3D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ANC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6%</w:t>
            </w:r>
          </w:p>
          <w:p w14:paraId="08A5AA02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0.448</w:t>
            </w:r>
          </w:p>
        </w:tc>
        <w:tc>
          <w:tcPr>
            <w:tcW w:w="2266" w:type="dxa"/>
          </w:tcPr>
          <w:p w14:paraId="5677CC04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ANC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: 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4CDAA59F" w14:textId="77777777" w:rsidR="001D6E54" w:rsidRPr="0072462A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ANC </w:t>
            </w:r>
            <w:proofErr w:type="spellStart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72462A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7B109B60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462A">
              <w:rPr>
                <w:rFonts w:ascii="Times New Roman" w:hAnsi="Times New Roman" w:cs="Times New Roman"/>
                <w:sz w:val="22"/>
                <w:szCs w:val="22"/>
              </w:rPr>
              <w:t>p=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1D6E54" w:rsidRPr="00C06CBF" w14:paraId="4FBF354F" w14:textId="77777777" w:rsidTr="005041BF">
        <w:tc>
          <w:tcPr>
            <w:tcW w:w="2263" w:type="dxa"/>
          </w:tcPr>
          <w:p w14:paraId="0C0AFC91" w14:textId="196300DF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ALC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70)</w:t>
            </w:r>
          </w:p>
        </w:tc>
        <w:tc>
          <w:tcPr>
            <w:tcW w:w="2268" w:type="dxa"/>
          </w:tcPr>
          <w:p w14:paraId="1C880BC3" w14:textId="77777777" w:rsidR="001D6E54" w:rsidRPr="007556A2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ALC </w:t>
            </w:r>
            <w:proofErr w:type="spellStart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: 63%</w:t>
            </w:r>
          </w:p>
          <w:p w14:paraId="2A37FD73" w14:textId="77777777" w:rsidR="001D6E54" w:rsidRPr="007556A2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ALC </w:t>
            </w:r>
            <w:proofErr w:type="spellStart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: 70%</w:t>
            </w:r>
          </w:p>
          <w:p w14:paraId="4102F4CD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p=0.444</w:t>
            </w:r>
          </w:p>
        </w:tc>
        <w:tc>
          <w:tcPr>
            <w:tcW w:w="2265" w:type="dxa"/>
          </w:tcPr>
          <w:p w14:paraId="29763603" w14:textId="77777777" w:rsidR="001D6E54" w:rsidRPr="007556A2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ALC </w:t>
            </w:r>
            <w:proofErr w:type="spellStart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3702ED41" w14:textId="77777777" w:rsidR="001D6E54" w:rsidRPr="007556A2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ALC </w:t>
            </w:r>
            <w:proofErr w:type="spellStart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06549A21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266" w:type="dxa"/>
          </w:tcPr>
          <w:p w14:paraId="76A98A59" w14:textId="77777777" w:rsidR="001D6E54" w:rsidRPr="007556A2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ALC </w:t>
            </w:r>
            <w:proofErr w:type="spellStart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612D7888" w14:textId="77777777" w:rsidR="001D6E54" w:rsidRPr="007556A2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ALC </w:t>
            </w:r>
            <w:proofErr w:type="spellStart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7556A2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2875F185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56A2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4</w:t>
            </w:r>
          </w:p>
        </w:tc>
      </w:tr>
      <w:tr w:rsidR="001D6E54" w:rsidRPr="00C06CBF" w14:paraId="043FC760" w14:textId="77777777" w:rsidTr="005041BF">
        <w:tc>
          <w:tcPr>
            <w:tcW w:w="2263" w:type="dxa"/>
          </w:tcPr>
          <w:p w14:paraId="756D082A" w14:textId="65E1D624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80)</w:t>
            </w:r>
          </w:p>
        </w:tc>
        <w:tc>
          <w:tcPr>
            <w:tcW w:w="2268" w:type="dxa"/>
          </w:tcPr>
          <w:p w14:paraId="72DF25BF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C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70%</w:t>
            </w:r>
          </w:p>
          <w:p w14:paraId="75B7FF34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C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60%</w:t>
            </w:r>
          </w:p>
          <w:p w14:paraId="2EC6609B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398</w:t>
            </w:r>
          </w:p>
        </w:tc>
        <w:tc>
          <w:tcPr>
            <w:tcW w:w="2265" w:type="dxa"/>
          </w:tcPr>
          <w:p w14:paraId="0B74F7BF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C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87%</w:t>
            </w:r>
          </w:p>
          <w:p w14:paraId="21512145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C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81%</w:t>
            </w:r>
          </w:p>
          <w:p w14:paraId="40762776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503</w:t>
            </w:r>
          </w:p>
        </w:tc>
        <w:tc>
          <w:tcPr>
            <w:tcW w:w="2266" w:type="dxa"/>
          </w:tcPr>
          <w:p w14:paraId="0FD4BA14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C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79%</w:t>
            </w:r>
          </w:p>
          <w:p w14:paraId="6EF34D6E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C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73%</w:t>
            </w:r>
          </w:p>
          <w:p w14:paraId="06EE6FB3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697</w:t>
            </w:r>
          </w:p>
        </w:tc>
      </w:tr>
      <w:tr w:rsidR="001D6E54" w:rsidRPr="00C06CBF" w14:paraId="2121F10B" w14:textId="77777777" w:rsidTr="005041BF">
        <w:tc>
          <w:tcPr>
            <w:tcW w:w="2263" w:type="dxa"/>
          </w:tcPr>
          <w:p w14:paraId="1DD05AD6" w14:textId="787BEDD5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NLR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70)</w:t>
            </w:r>
          </w:p>
        </w:tc>
        <w:tc>
          <w:tcPr>
            <w:tcW w:w="2268" w:type="dxa"/>
          </w:tcPr>
          <w:p w14:paraId="5D39769E" w14:textId="77777777" w:rsidR="001D6E54" w:rsidRPr="0055021D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502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LR </w:t>
            </w:r>
            <w:proofErr w:type="spellStart"/>
            <w:r w:rsidRPr="005502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</w:t>
            </w:r>
            <w:proofErr w:type="spellEnd"/>
            <w:r w:rsidRPr="005502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74%</w:t>
            </w:r>
          </w:p>
          <w:p w14:paraId="0088720E" w14:textId="77777777" w:rsidR="001D6E54" w:rsidRPr="0055021D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502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LR </w:t>
            </w:r>
            <w:proofErr w:type="spellStart"/>
            <w:r w:rsidRPr="005502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gh</w:t>
            </w:r>
            <w:proofErr w:type="spellEnd"/>
            <w:r w:rsidRPr="005502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62%</w:t>
            </w:r>
          </w:p>
          <w:p w14:paraId="0D8C30B8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2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0.082</w:t>
            </w:r>
          </w:p>
        </w:tc>
        <w:tc>
          <w:tcPr>
            <w:tcW w:w="2265" w:type="dxa"/>
          </w:tcPr>
          <w:p w14:paraId="5635CE12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 xml:space="preserve">NLR </w:t>
            </w:r>
            <w:proofErr w:type="spellStart"/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: 84%</w:t>
            </w:r>
          </w:p>
          <w:p w14:paraId="692F7BF7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 xml:space="preserve">NLR </w:t>
            </w:r>
            <w:proofErr w:type="spellStart"/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: 91%</w:t>
            </w:r>
          </w:p>
          <w:p w14:paraId="5DB398C8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p=0.284</w:t>
            </w:r>
          </w:p>
        </w:tc>
        <w:tc>
          <w:tcPr>
            <w:tcW w:w="2266" w:type="dxa"/>
          </w:tcPr>
          <w:p w14:paraId="4DF919A1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 xml:space="preserve">NLR </w:t>
            </w:r>
            <w:proofErr w:type="spellStart"/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: 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685921AF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 xml:space="preserve">NLR </w:t>
            </w:r>
            <w:proofErr w:type="spellStart"/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1D0D03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3E6E1B81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3</w:t>
            </w:r>
          </w:p>
        </w:tc>
      </w:tr>
      <w:tr w:rsidR="001D6E54" w:rsidRPr="00C06CBF" w14:paraId="4B5058AC" w14:textId="77777777" w:rsidTr="005041BF">
        <w:tc>
          <w:tcPr>
            <w:tcW w:w="2263" w:type="dxa"/>
          </w:tcPr>
          <w:p w14:paraId="2E28E9EC" w14:textId="74A46E35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PLR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68)</w:t>
            </w:r>
          </w:p>
        </w:tc>
        <w:tc>
          <w:tcPr>
            <w:tcW w:w="2268" w:type="dxa"/>
          </w:tcPr>
          <w:p w14:paraId="72A2BBAD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L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75%</w:t>
            </w:r>
          </w:p>
          <w:p w14:paraId="6806DDD9" w14:textId="77777777" w:rsidR="001D6E54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L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: 61%</w:t>
            </w:r>
          </w:p>
          <w:p w14:paraId="6A79AD5D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207</w:t>
            </w:r>
          </w:p>
        </w:tc>
        <w:tc>
          <w:tcPr>
            <w:tcW w:w="2265" w:type="dxa"/>
          </w:tcPr>
          <w:p w14:paraId="58FCB954" w14:textId="77777777" w:rsidR="001D6E54" w:rsidRPr="001D0D03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LR </w:t>
            </w:r>
            <w:proofErr w:type="spellStart"/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</w:t>
            </w:r>
            <w:proofErr w:type="spellEnd"/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84%</w:t>
            </w:r>
          </w:p>
          <w:p w14:paraId="725E9E9C" w14:textId="77777777" w:rsidR="001D6E54" w:rsidRPr="001D0D03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LR </w:t>
            </w:r>
            <w:proofErr w:type="spellStart"/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gh</w:t>
            </w:r>
            <w:proofErr w:type="spellEnd"/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94%</w:t>
            </w:r>
          </w:p>
          <w:p w14:paraId="32F7B15F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0.087</w:t>
            </w:r>
          </w:p>
        </w:tc>
        <w:tc>
          <w:tcPr>
            <w:tcW w:w="2266" w:type="dxa"/>
          </w:tcPr>
          <w:p w14:paraId="635C5629" w14:textId="77777777" w:rsidR="001D6E54" w:rsidRPr="009255CE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sz w:val="22"/>
                <w:szCs w:val="22"/>
              </w:rPr>
              <w:t xml:space="preserve">PLR </w:t>
            </w:r>
            <w:proofErr w:type="spellStart"/>
            <w:r w:rsidRPr="009255CE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9255CE">
              <w:rPr>
                <w:rFonts w:ascii="Times New Roman" w:hAnsi="Times New Roman" w:cs="Times New Roman"/>
                <w:sz w:val="22"/>
                <w:szCs w:val="22"/>
              </w:rPr>
              <w:t>: 76%</w:t>
            </w:r>
          </w:p>
          <w:p w14:paraId="68625C20" w14:textId="77777777" w:rsidR="001D6E54" w:rsidRPr="009255CE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sz w:val="22"/>
                <w:szCs w:val="22"/>
              </w:rPr>
              <w:t xml:space="preserve">PLR </w:t>
            </w:r>
            <w:proofErr w:type="spellStart"/>
            <w:r w:rsidRPr="009255CE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9255CE">
              <w:rPr>
                <w:rFonts w:ascii="Times New Roman" w:hAnsi="Times New Roman" w:cs="Times New Roman"/>
                <w:sz w:val="22"/>
                <w:szCs w:val="22"/>
              </w:rPr>
              <w:t>: 80%</w:t>
            </w:r>
          </w:p>
          <w:p w14:paraId="207533C9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5CE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63</w:t>
            </w:r>
          </w:p>
        </w:tc>
      </w:tr>
      <w:tr w:rsidR="001D6E54" w:rsidRPr="00C06CBF" w14:paraId="30204C26" w14:textId="77777777" w:rsidTr="005041BF">
        <w:tc>
          <w:tcPr>
            <w:tcW w:w="2263" w:type="dxa"/>
          </w:tcPr>
          <w:p w14:paraId="6466903B" w14:textId="36AD2C7F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6CBF">
              <w:rPr>
                <w:rFonts w:ascii="Times New Roman" w:hAnsi="Times New Roman" w:cs="Times New Roman"/>
                <w:sz w:val="22"/>
                <w:szCs w:val="22"/>
              </w:rPr>
              <w:t>NPS</w:t>
            </w:r>
            <w:r w:rsidR="006008A4">
              <w:rPr>
                <w:rFonts w:ascii="Times New Roman" w:hAnsi="Times New Roman" w:cs="Times New Roman"/>
                <w:sz w:val="22"/>
                <w:szCs w:val="22"/>
              </w:rPr>
              <w:t xml:space="preserve"> (n=168)</w:t>
            </w:r>
          </w:p>
        </w:tc>
        <w:tc>
          <w:tcPr>
            <w:tcW w:w="2268" w:type="dxa"/>
          </w:tcPr>
          <w:p w14:paraId="4DB807CA" w14:textId="77777777" w:rsidR="001D6E54" w:rsidRPr="00F6562D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656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S 0: 81%</w:t>
            </w:r>
          </w:p>
          <w:p w14:paraId="280FC0DA" w14:textId="77777777" w:rsidR="001D6E54" w:rsidRPr="00F6562D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656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NPS 1: 59%</w:t>
            </w:r>
          </w:p>
          <w:p w14:paraId="7F663752" w14:textId="77777777" w:rsidR="001D6E54" w:rsidRPr="00F6562D" w:rsidRDefault="001D6E54" w:rsidP="005041B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656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S 2: 57%</w:t>
            </w:r>
          </w:p>
          <w:p w14:paraId="0F65339C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56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0.076</w:t>
            </w:r>
          </w:p>
        </w:tc>
        <w:tc>
          <w:tcPr>
            <w:tcW w:w="2265" w:type="dxa"/>
          </w:tcPr>
          <w:p w14:paraId="3879B406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PS 0: 92%</w:t>
            </w:r>
          </w:p>
          <w:p w14:paraId="2FFC278B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PS 1: 84%</w:t>
            </w:r>
          </w:p>
          <w:p w14:paraId="7785BF68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NPS 2: 86%</w:t>
            </w:r>
          </w:p>
          <w:p w14:paraId="610CF6A9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p=0.271</w:t>
            </w:r>
          </w:p>
        </w:tc>
        <w:tc>
          <w:tcPr>
            <w:tcW w:w="2266" w:type="dxa"/>
          </w:tcPr>
          <w:p w14:paraId="495F913A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PS 0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7253441F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PS 1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7F69423C" w14:textId="77777777" w:rsidR="001D6E54" w:rsidRPr="001D0D03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 xml:space="preserve">NPS 2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041EE412" w14:textId="77777777" w:rsidR="001D6E54" w:rsidRPr="00C06CBF" w:rsidRDefault="001D6E54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D03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3</w:t>
            </w:r>
          </w:p>
        </w:tc>
      </w:tr>
      <w:tr w:rsidR="008F5571" w:rsidRPr="00C06CBF" w14:paraId="4B959EE6" w14:textId="77777777" w:rsidTr="005041BF">
        <w:tc>
          <w:tcPr>
            <w:tcW w:w="2263" w:type="dxa"/>
          </w:tcPr>
          <w:p w14:paraId="2A2FD1DA" w14:textId="02EF5786" w:rsidR="008F5571" w:rsidRPr="00C06CBF" w:rsidRDefault="008F5571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rom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tumor marke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135)</w:t>
            </w:r>
          </w:p>
        </w:tc>
        <w:tc>
          <w:tcPr>
            <w:tcW w:w="2268" w:type="dxa"/>
          </w:tcPr>
          <w:p w14:paraId="62CD2C60" w14:textId="77777777" w:rsidR="008F5571" w:rsidRPr="008F5571" w:rsidRDefault="008F5571" w:rsidP="008F55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M0: 86% </w:t>
            </w:r>
          </w:p>
          <w:p w14:paraId="742C54F6" w14:textId="77777777" w:rsidR="008F5571" w:rsidRPr="008F5571" w:rsidRDefault="008F5571" w:rsidP="008F55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M1: 54% </w:t>
            </w:r>
          </w:p>
          <w:p w14:paraId="057C13B8" w14:textId="77777777" w:rsidR="008F5571" w:rsidRPr="008F5571" w:rsidRDefault="008F5571" w:rsidP="008F55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M2: 42%</w:t>
            </w:r>
          </w:p>
          <w:p w14:paraId="079254E4" w14:textId="0939B25B" w:rsidR="008F5571" w:rsidRPr="00F6562D" w:rsidRDefault="008F5571" w:rsidP="008F557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</w:t>
            </w: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265" w:type="dxa"/>
          </w:tcPr>
          <w:p w14:paraId="20A986D9" w14:textId="261A1999" w:rsidR="008F5571" w:rsidRDefault="008F5571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M 0: 87%</w:t>
            </w:r>
          </w:p>
          <w:p w14:paraId="453A6611" w14:textId="77777777" w:rsidR="008F5571" w:rsidRDefault="008F5571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M 1: 64%</w:t>
            </w:r>
          </w:p>
          <w:p w14:paraId="5BEB32B6" w14:textId="77777777" w:rsidR="008F5571" w:rsidRDefault="008F5571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M 2: 35%</w:t>
            </w:r>
          </w:p>
          <w:p w14:paraId="13CF6741" w14:textId="586A658F" w:rsidR="008F5571" w:rsidRPr="001D0D03" w:rsidRDefault="008F5571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314</w:t>
            </w:r>
          </w:p>
        </w:tc>
        <w:tc>
          <w:tcPr>
            <w:tcW w:w="2266" w:type="dxa"/>
          </w:tcPr>
          <w:p w14:paraId="23A43048" w14:textId="77777777" w:rsidR="008F5571" w:rsidRPr="008F5571" w:rsidRDefault="008F5571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M 0: 87%</w:t>
            </w:r>
          </w:p>
          <w:p w14:paraId="1C972E08" w14:textId="77777777" w:rsidR="008F5571" w:rsidRPr="008F5571" w:rsidRDefault="008F5571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M 1: 64%</w:t>
            </w:r>
          </w:p>
          <w:p w14:paraId="6F280DC3" w14:textId="77777777" w:rsidR="008F5571" w:rsidRPr="008F5571" w:rsidRDefault="008F5571" w:rsidP="005041B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M 2: 35%</w:t>
            </w:r>
          </w:p>
          <w:p w14:paraId="16B8D37A" w14:textId="337C710C" w:rsidR="008F5571" w:rsidRPr="001D0D03" w:rsidRDefault="008F5571" w:rsidP="005041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55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05</w:t>
            </w:r>
          </w:p>
        </w:tc>
      </w:tr>
    </w:tbl>
    <w:p w14:paraId="763BA1F7" w14:textId="77777777" w:rsidR="001D6E54" w:rsidRDefault="001D6E54" w:rsidP="009255CE">
      <w:pPr>
        <w:spacing w:line="360" w:lineRule="auto"/>
        <w:jc w:val="both"/>
        <w:rPr>
          <w:rFonts w:ascii="Times New Roman" w:hAnsi="Times New Roman" w:cs="Times New Roman"/>
        </w:rPr>
      </w:pPr>
    </w:p>
    <w:p w14:paraId="6A387C57" w14:textId="228E5A11" w:rsidR="009255CE" w:rsidRDefault="009255CE" w:rsidP="009255C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 w:rsidR="00252F5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ffect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tissu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roenvironment</w:t>
      </w:r>
      <w:proofErr w:type="spellEnd"/>
      <w:r>
        <w:rPr>
          <w:rFonts w:ascii="Times New Roman" w:hAnsi="Times New Roman" w:cs="Times New Roman"/>
        </w:rPr>
        <w:t xml:space="preserve"> (TME) and </w:t>
      </w:r>
      <w:proofErr w:type="spellStart"/>
      <w:r>
        <w:rPr>
          <w:rFonts w:ascii="Times New Roman" w:hAnsi="Times New Roman" w:cs="Times New Roman"/>
        </w:rPr>
        <w:t>system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flamm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</w:t>
      </w:r>
      <w:proofErr w:type="spellEnd"/>
      <w:r>
        <w:rPr>
          <w:rFonts w:ascii="Times New Roman" w:hAnsi="Times New Roman" w:cs="Times New Roman"/>
        </w:rPr>
        <w:t xml:space="preserve"> overall, local </w:t>
      </w:r>
      <w:proofErr w:type="spellStart"/>
      <w:r>
        <w:rPr>
          <w:rFonts w:ascii="Times New Roman" w:hAnsi="Times New Roman" w:cs="Times New Roman"/>
        </w:rPr>
        <w:t>relapse</w:t>
      </w:r>
      <w:proofErr w:type="spellEnd"/>
      <w:r>
        <w:rPr>
          <w:rFonts w:ascii="Times New Roman" w:hAnsi="Times New Roman" w:cs="Times New Roman"/>
        </w:rPr>
        <w:t xml:space="preserve"> free and </w:t>
      </w:r>
      <w:proofErr w:type="spellStart"/>
      <w:r>
        <w:rPr>
          <w:rFonts w:ascii="Times New Roman" w:hAnsi="Times New Roman" w:cs="Times New Roman"/>
        </w:rPr>
        <w:t>dista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tastasis</w:t>
      </w:r>
      <w:proofErr w:type="spellEnd"/>
      <w:r>
        <w:rPr>
          <w:rFonts w:ascii="Times New Roman" w:hAnsi="Times New Roman" w:cs="Times New Roman"/>
        </w:rPr>
        <w:t xml:space="preserve"> free </w:t>
      </w:r>
      <w:proofErr w:type="spellStart"/>
      <w:r>
        <w:rPr>
          <w:rFonts w:ascii="Times New Roman" w:hAnsi="Times New Roman" w:cs="Times New Roman"/>
        </w:rPr>
        <w:t>surviv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valua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Log-</w:t>
      </w:r>
      <w:proofErr w:type="spellStart"/>
      <w:r>
        <w:rPr>
          <w:rFonts w:ascii="Times New Roman" w:hAnsi="Times New Roman" w:cs="Times New Roman"/>
        </w:rPr>
        <w:t>rank</w:t>
      </w:r>
      <w:proofErr w:type="spellEnd"/>
      <w:r>
        <w:rPr>
          <w:rFonts w:ascii="Times New Roman" w:hAnsi="Times New Roman" w:cs="Times New Roman"/>
        </w:rPr>
        <w:t xml:space="preserve"> test. </w:t>
      </w:r>
      <w:proofErr w:type="spellStart"/>
      <w:r w:rsidR="001C3183">
        <w:rPr>
          <w:rFonts w:ascii="Times New Roman" w:hAnsi="Times New Roman" w:cs="Times New Roman"/>
        </w:rPr>
        <w:t>Significant</w:t>
      </w:r>
      <w:proofErr w:type="spellEnd"/>
      <w:r w:rsidR="001C3183">
        <w:rPr>
          <w:rFonts w:ascii="Times New Roman" w:hAnsi="Times New Roman" w:cs="Times New Roman"/>
        </w:rPr>
        <w:t xml:space="preserve"> </w:t>
      </w:r>
      <w:proofErr w:type="spellStart"/>
      <w:r w:rsidR="001C3183">
        <w:rPr>
          <w:rFonts w:ascii="Times New Roman" w:hAnsi="Times New Roman" w:cs="Times New Roman"/>
        </w:rPr>
        <w:t>variables</w:t>
      </w:r>
      <w:proofErr w:type="spellEnd"/>
      <w:r w:rsidR="001C3183">
        <w:rPr>
          <w:rFonts w:ascii="Times New Roman" w:hAnsi="Times New Roman" w:cs="Times New Roman"/>
        </w:rPr>
        <w:t xml:space="preserve"> </w:t>
      </w:r>
      <w:proofErr w:type="spellStart"/>
      <w:r w:rsidR="001C3183">
        <w:rPr>
          <w:rFonts w:ascii="Times New Roman" w:hAnsi="Times New Roman" w:cs="Times New Roman"/>
        </w:rPr>
        <w:t>were</w:t>
      </w:r>
      <w:proofErr w:type="spellEnd"/>
      <w:r w:rsidR="001C3183">
        <w:rPr>
          <w:rFonts w:ascii="Times New Roman" w:hAnsi="Times New Roman" w:cs="Times New Roman"/>
        </w:rPr>
        <w:t xml:space="preserve"> </w:t>
      </w:r>
      <w:proofErr w:type="spellStart"/>
      <w:r w:rsidR="001C3183">
        <w:rPr>
          <w:rFonts w:ascii="Times New Roman" w:hAnsi="Times New Roman" w:cs="Times New Roman"/>
        </w:rPr>
        <w:t>marked</w:t>
      </w:r>
      <w:proofErr w:type="spellEnd"/>
      <w:r w:rsidR="001C3183">
        <w:rPr>
          <w:rFonts w:ascii="Times New Roman" w:hAnsi="Times New Roman" w:cs="Times New Roman"/>
        </w:rPr>
        <w:t xml:space="preserve"> </w:t>
      </w:r>
      <w:proofErr w:type="spellStart"/>
      <w:r w:rsidR="001C3183">
        <w:rPr>
          <w:rFonts w:ascii="Times New Roman" w:hAnsi="Times New Roman" w:cs="Times New Roman"/>
        </w:rPr>
        <w:t>with</w:t>
      </w:r>
      <w:proofErr w:type="spellEnd"/>
      <w:r w:rsidR="001C3183">
        <w:rPr>
          <w:rFonts w:ascii="Times New Roman" w:hAnsi="Times New Roman" w:cs="Times New Roman"/>
        </w:rPr>
        <w:t xml:space="preserve"> </w:t>
      </w:r>
      <w:proofErr w:type="spellStart"/>
      <w:r w:rsidR="001C3183">
        <w:rPr>
          <w:rFonts w:ascii="Times New Roman" w:hAnsi="Times New Roman" w:cs="Times New Roman"/>
        </w:rPr>
        <w:t>bold</w:t>
      </w:r>
      <w:proofErr w:type="spellEnd"/>
      <w:r w:rsidR="001C3183">
        <w:rPr>
          <w:rFonts w:ascii="Times New Roman" w:hAnsi="Times New Roman" w:cs="Times New Roman"/>
        </w:rPr>
        <w:t xml:space="preserve"> font, </w:t>
      </w:r>
      <w:proofErr w:type="spellStart"/>
      <w:r w:rsidR="001C3183">
        <w:rPr>
          <w:rFonts w:ascii="Times New Roman" w:hAnsi="Times New Roman" w:cs="Times New Roman"/>
        </w:rPr>
        <w:t>tendencies</w:t>
      </w:r>
      <w:proofErr w:type="spellEnd"/>
      <w:r w:rsidR="001C3183">
        <w:rPr>
          <w:rFonts w:ascii="Times New Roman" w:hAnsi="Times New Roman" w:cs="Times New Roman"/>
        </w:rPr>
        <w:t xml:space="preserve"> </w:t>
      </w:r>
      <w:proofErr w:type="spellStart"/>
      <w:r w:rsidR="001C3183">
        <w:rPr>
          <w:rFonts w:ascii="Times New Roman" w:hAnsi="Times New Roman" w:cs="Times New Roman"/>
        </w:rPr>
        <w:t>where</w:t>
      </w:r>
      <w:proofErr w:type="spellEnd"/>
      <w:r w:rsidR="001C3183">
        <w:rPr>
          <w:rFonts w:ascii="Times New Roman" w:hAnsi="Times New Roman" w:cs="Times New Roman"/>
        </w:rPr>
        <w:t xml:space="preserve"> p&lt;</w:t>
      </w:r>
      <w:r w:rsidR="001C3183">
        <w:rPr>
          <w:rFonts w:ascii="Times New Roman" w:hAnsi="Times New Roman" w:cs="Times New Roman"/>
          <w:lang w:val="en-US"/>
        </w:rPr>
        <w:t>0</w:t>
      </w:r>
      <w:r w:rsidR="001C3183">
        <w:rPr>
          <w:rFonts w:ascii="Times New Roman" w:hAnsi="Times New Roman" w:cs="Times New Roman"/>
        </w:rPr>
        <w:t xml:space="preserve">.1 </w:t>
      </w:r>
      <w:proofErr w:type="spellStart"/>
      <w:r w:rsidR="001C3183">
        <w:rPr>
          <w:rFonts w:ascii="Times New Roman" w:hAnsi="Times New Roman" w:cs="Times New Roman"/>
        </w:rPr>
        <w:t>were</w:t>
      </w:r>
      <w:proofErr w:type="spellEnd"/>
      <w:r w:rsidR="001C3183">
        <w:rPr>
          <w:rFonts w:ascii="Times New Roman" w:hAnsi="Times New Roman" w:cs="Times New Roman"/>
        </w:rPr>
        <w:t xml:space="preserve"> </w:t>
      </w:r>
      <w:proofErr w:type="spellStart"/>
      <w:r w:rsidR="001C3183">
        <w:rPr>
          <w:rFonts w:ascii="Times New Roman" w:hAnsi="Times New Roman" w:cs="Times New Roman"/>
        </w:rPr>
        <w:t>marked</w:t>
      </w:r>
      <w:proofErr w:type="spellEnd"/>
      <w:r w:rsidR="001C3183">
        <w:rPr>
          <w:rFonts w:ascii="Times New Roman" w:hAnsi="Times New Roman" w:cs="Times New Roman"/>
        </w:rPr>
        <w:t xml:space="preserve"> </w:t>
      </w:r>
      <w:proofErr w:type="spellStart"/>
      <w:r w:rsidR="001C3183">
        <w:rPr>
          <w:rFonts w:ascii="Times New Roman" w:hAnsi="Times New Roman" w:cs="Times New Roman"/>
        </w:rPr>
        <w:t>with</w:t>
      </w:r>
      <w:proofErr w:type="spellEnd"/>
      <w:r w:rsidR="001C3183">
        <w:rPr>
          <w:rFonts w:ascii="Times New Roman" w:hAnsi="Times New Roman" w:cs="Times New Roman"/>
        </w:rPr>
        <w:t xml:space="preserve"> </w:t>
      </w:r>
      <w:proofErr w:type="spellStart"/>
      <w:r w:rsidR="001C3183">
        <w:rPr>
          <w:rFonts w:ascii="Times New Roman" w:hAnsi="Times New Roman" w:cs="Times New Roman"/>
        </w:rPr>
        <w:t>italic</w:t>
      </w:r>
      <w:proofErr w:type="spellEnd"/>
      <w:r w:rsidR="001C3183">
        <w:rPr>
          <w:rFonts w:ascii="Times New Roman" w:hAnsi="Times New Roman" w:cs="Times New Roman"/>
        </w:rPr>
        <w:t xml:space="preserve"> font.</w:t>
      </w:r>
    </w:p>
    <w:p w14:paraId="37E3206C" w14:textId="27F8551F" w:rsidR="001C3183" w:rsidRPr="009A75B6" w:rsidRDefault="001C3183" w:rsidP="001C318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</w:rPr>
        <w:t>Abbreviations</w:t>
      </w:r>
      <w:proofErr w:type="spellEnd"/>
      <w:r>
        <w:rPr>
          <w:rFonts w:ascii="Times New Roman" w:hAnsi="Times New Roman" w:cs="Times New Roman"/>
        </w:rPr>
        <w:t xml:space="preserve">: OS – overall </w:t>
      </w:r>
      <w:proofErr w:type="spellStart"/>
      <w:r>
        <w:rPr>
          <w:rFonts w:ascii="Times New Roman" w:hAnsi="Times New Roman" w:cs="Times New Roman"/>
        </w:rPr>
        <w:t>survival</w:t>
      </w:r>
      <w:proofErr w:type="spellEnd"/>
      <w:r>
        <w:rPr>
          <w:rFonts w:ascii="Times New Roman" w:hAnsi="Times New Roman" w:cs="Times New Roman"/>
        </w:rPr>
        <w:t xml:space="preserve">, LRFS – local </w:t>
      </w:r>
      <w:proofErr w:type="spellStart"/>
      <w:r>
        <w:rPr>
          <w:rFonts w:ascii="Times New Roman" w:hAnsi="Times New Roman" w:cs="Times New Roman"/>
        </w:rPr>
        <w:t>relapse</w:t>
      </w:r>
      <w:proofErr w:type="spellEnd"/>
      <w:r>
        <w:rPr>
          <w:rFonts w:ascii="Times New Roman" w:hAnsi="Times New Roman" w:cs="Times New Roman"/>
        </w:rPr>
        <w:t xml:space="preserve"> free </w:t>
      </w:r>
      <w:proofErr w:type="spellStart"/>
      <w:r>
        <w:rPr>
          <w:rFonts w:ascii="Times New Roman" w:hAnsi="Times New Roman" w:cs="Times New Roman"/>
        </w:rPr>
        <w:t>survival</w:t>
      </w:r>
      <w:proofErr w:type="spellEnd"/>
      <w:r>
        <w:rPr>
          <w:rFonts w:ascii="Times New Roman" w:hAnsi="Times New Roman" w:cs="Times New Roman"/>
        </w:rPr>
        <w:t xml:space="preserve">, DMFS – </w:t>
      </w:r>
      <w:proofErr w:type="spellStart"/>
      <w:r>
        <w:rPr>
          <w:rFonts w:ascii="Times New Roman" w:hAnsi="Times New Roman" w:cs="Times New Roman"/>
        </w:rPr>
        <w:t>dista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tastasis</w:t>
      </w:r>
      <w:proofErr w:type="spellEnd"/>
      <w:r>
        <w:rPr>
          <w:rFonts w:ascii="Times New Roman" w:hAnsi="Times New Roman" w:cs="Times New Roman"/>
        </w:rPr>
        <w:t xml:space="preserve"> free </w:t>
      </w:r>
      <w:proofErr w:type="spellStart"/>
      <w:r>
        <w:rPr>
          <w:rFonts w:ascii="Times New Roman" w:hAnsi="Times New Roman" w:cs="Times New Roman"/>
        </w:rPr>
        <w:t>survival</w:t>
      </w:r>
      <w:proofErr w:type="spellEnd"/>
      <w:r>
        <w:rPr>
          <w:rFonts w:ascii="Times New Roman" w:hAnsi="Times New Roman" w:cs="Times New Roman"/>
        </w:rPr>
        <w:t>, TSR – tumor-</w:t>
      </w:r>
      <w:proofErr w:type="spellStart"/>
      <w:r>
        <w:rPr>
          <w:rFonts w:ascii="Times New Roman" w:hAnsi="Times New Roman" w:cs="Times New Roman"/>
        </w:rPr>
        <w:t>stroma</w:t>
      </w:r>
      <w:proofErr w:type="spellEnd"/>
      <w:r>
        <w:rPr>
          <w:rFonts w:ascii="Times New Roman" w:hAnsi="Times New Roman" w:cs="Times New Roman"/>
        </w:rPr>
        <w:t xml:space="preserve"> ratio, KM </w:t>
      </w:r>
      <w:proofErr w:type="spellStart"/>
      <w:r>
        <w:rPr>
          <w:rFonts w:ascii="Times New Roman" w:hAnsi="Times New Roman" w:cs="Times New Roman"/>
        </w:rPr>
        <w:t>grade</w:t>
      </w:r>
      <w:proofErr w:type="spellEnd"/>
      <w:r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Klintrup-Makin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ade</w:t>
      </w:r>
      <w:proofErr w:type="spellEnd"/>
      <w:r>
        <w:rPr>
          <w:rFonts w:ascii="Times New Roman" w:hAnsi="Times New Roman" w:cs="Times New Roman"/>
        </w:rPr>
        <w:t xml:space="preserve">, GMS – Glasgow </w:t>
      </w:r>
      <w:proofErr w:type="spellStart"/>
      <w:r>
        <w:rPr>
          <w:rFonts w:ascii="Times New Roman" w:hAnsi="Times New Roman" w:cs="Times New Roman"/>
        </w:rPr>
        <w:t>microenvironme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ore</w:t>
      </w:r>
      <w:proofErr w:type="spellEnd"/>
      <w:r>
        <w:rPr>
          <w:rFonts w:ascii="Times New Roman" w:hAnsi="Times New Roman" w:cs="Times New Roman"/>
        </w:rPr>
        <w:t xml:space="preserve">, CMS – </w:t>
      </w:r>
      <w:proofErr w:type="spellStart"/>
      <w:r>
        <w:rPr>
          <w:rFonts w:ascii="Times New Roman" w:hAnsi="Times New Roman" w:cs="Times New Roman"/>
        </w:rPr>
        <w:t>consens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lecu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btype</w:t>
      </w:r>
      <w:proofErr w:type="spellEnd"/>
      <w:r>
        <w:rPr>
          <w:rFonts w:ascii="Times New Roman" w:hAnsi="Times New Roman" w:cs="Times New Roman"/>
        </w:rPr>
        <w:t xml:space="preserve">, ANC – </w:t>
      </w:r>
      <w:proofErr w:type="spellStart"/>
      <w:r>
        <w:rPr>
          <w:rFonts w:ascii="Times New Roman" w:hAnsi="Times New Roman" w:cs="Times New Roman"/>
        </w:rPr>
        <w:t>absolu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eutrophi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unt</w:t>
      </w:r>
      <w:proofErr w:type="spellEnd"/>
      <w:r>
        <w:rPr>
          <w:rFonts w:ascii="Times New Roman" w:hAnsi="Times New Roman" w:cs="Times New Roman"/>
        </w:rPr>
        <w:t xml:space="preserve">, ALC – </w:t>
      </w:r>
      <w:proofErr w:type="spellStart"/>
      <w:r>
        <w:rPr>
          <w:rFonts w:ascii="Times New Roman" w:hAnsi="Times New Roman" w:cs="Times New Roman"/>
        </w:rPr>
        <w:t>absolu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ymphocy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unt</w:t>
      </w:r>
      <w:proofErr w:type="spellEnd"/>
      <w:r>
        <w:rPr>
          <w:rFonts w:ascii="Times New Roman" w:hAnsi="Times New Roman" w:cs="Times New Roman"/>
        </w:rPr>
        <w:t xml:space="preserve">, APC – </w:t>
      </w:r>
      <w:proofErr w:type="spellStart"/>
      <w:r>
        <w:rPr>
          <w:rFonts w:ascii="Times New Roman" w:hAnsi="Times New Roman" w:cs="Times New Roman"/>
        </w:rPr>
        <w:t>absolu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latel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unt</w:t>
      </w:r>
      <w:proofErr w:type="spellEnd"/>
      <w:r>
        <w:rPr>
          <w:rFonts w:ascii="Times New Roman" w:hAnsi="Times New Roman" w:cs="Times New Roman"/>
        </w:rPr>
        <w:t xml:space="preserve">, NLR – </w:t>
      </w:r>
      <w:proofErr w:type="spellStart"/>
      <w:r>
        <w:rPr>
          <w:rFonts w:ascii="Times New Roman" w:hAnsi="Times New Roman" w:cs="Times New Roman"/>
        </w:rPr>
        <w:t>neutrophil-lymphocyte</w:t>
      </w:r>
      <w:proofErr w:type="spellEnd"/>
      <w:r>
        <w:rPr>
          <w:rFonts w:ascii="Times New Roman" w:hAnsi="Times New Roman" w:cs="Times New Roman"/>
        </w:rPr>
        <w:t xml:space="preserve"> ratio, PLR – </w:t>
      </w:r>
      <w:proofErr w:type="spellStart"/>
      <w:r>
        <w:rPr>
          <w:rFonts w:ascii="Times New Roman" w:hAnsi="Times New Roman" w:cs="Times New Roman"/>
        </w:rPr>
        <w:t>platelet-lymphocyte</w:t>
      </w:r>
      <w:proofErr w:type="spellEnd"/>
      <w:r>
        <w:rPr>
          <w:rFonts w:ascii="Times New Roman" w:hAnsi="Times New Roman" w:cs="Times New Roman"/>
        </w:rPr>
        <w:t xml:space="preserve"> ratio, NPS – </w:t>
      </w:r>
      <w:proofErr w:type="spellStart"/>
      <w:r>
        <w:rPr>
          <w:rFonts w:ascii="Times New Roman" w:hAnsi="Times New Roman" w:cs="Times New Roman"/>
        </w:rPr>
        <w:t>neutrophi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latel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or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="006008A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GPS</w:t>
      </w:r>
      <w:proofErr w:type="spellEnd"/>
      <w:r>
        <w:rPr>
          <w:rFonts w:ascii="Times New Roman" w:hAnsi="Times New Roman" w:cs="Times New Roman"/>
        </w:rPr>
        <w:t xml:space="preserve"> – </w:t>
      </w:r>
      <w:proofErr w:type="spellStart"/>
      <w:r w:rsidR="006008A4">
        <w:rPr>
          <w:rFonts w:ascii="Times New Roman" w:hAnsi="Times New Roman" w:cs="Times New Roman"/>
        </w:rPr>
        <w:t>modified</w:t>
      </w:r>
      <w:proofErr w:type="spellEnd"/>
      <w:r w:rsidR="006008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lasgow </w:t>
      </w:r>
      <w:proofErr w:type="spellStart"/>
      <w:r>
        <w:rPr>
          <w:rFonts w:ascii="Times New Roman" w:hAnsi="Times New Roman" w:cs="Times New Roman"/>
        </w:rPr>
        <w:t>prognost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ore</w:t>
      </w:r>
      <w:proofErr w:type="spellEnd"/>
      <w:r>
        <w:rPr>
          <w:rFonts w:ascii="Times New Roman" w:hAnsi="Times New Roman" w:cs="Times New Roman"/>
        </w:rPr>
        <w:t xml:space="preserve">, CRP – C </w:t>
      </w:r>
      <w:proofErr w:type="spellStart"/>
      <w:r>
        <w:rPr>
          <w:rFonts w:ascii="Times New Roman" w:hAnsi="Times New Roman" w:cs="Times New Roman"/>
        </w:rPr>
        <w:t>reactive</w:t>
      </w:r>
      <w:proofErr w:type="spellEnd"/>
      <w:r>
        <w:rPr>
          <w:rFonts w:ascii="Times New Roman" w:hAnsi="Times New Roman" w:cs="Times New Roman"/>
        </w:rPr>
        <w:t xml:space="preserve"> protein, CEA – </w:t>
      </w:r>
      <w:proofErr w:type="spellStart"/>
      <w:r>
        <w:rPr>
          <w:rFonts w:ascii="Times New Roman" w:hAnsi="Times New Roman" w:cs="Times New Roman"/>
        </w:rPr>
        <w:t>carci</w:t>
      </w:r>
      <w:r w:rsidR="002948B3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>embryon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igen</w:t>
      </w:r>
      <w:proofErr w:type="spellEnd"/>
      <w:r>
        <w:rPr>
          <w:rFonts w:ascii="Times New Roman" w:hAnsi="Times New Roman" w:cs="Times New Roman"/>
        </w:rPr>
        <w:t xml:space="preserve">, CA 19-9 – </w:t>
      </w:r>
      <w:proofErr w:type="spellStart"/>
      <w:r>
        <w:rPr>
          <w:rFonts w:ascii="Times New Roman" w:hAnsi="Times New Roman" w:cs="Times New Roman"/>
        </w:rPr>
        <w:t>ca</w:t>
      </w:r>
      <w:r w:rsidR="002948B3">
        <w:rPr>
          <w:rFonts w:ascii="Times New Roman" w:hAnsi="Times New Roman" w:cs="Times New Roman"/>
        </w:rPr>
        <w:t>rbohydra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igen</w:t>
      </w:r>
      <w:proofErr w:type="spellEnd"/>
      <w:r>
        <w:rPr>
          <w:rFonts w:ascii="Times New Roman" w:hAnsi="Times New Roman" w:cs="Times New Roman"/>
        </w:rPr>
        <w:t xml:space="preserve"> 19-</w:t>
      </w:r>
      <w:r w:rsidR="008F5571">
        <w:rPr>
          <w:rFonts w:ascii="Times New Roman" w:hAnsi="Times New Roman" w:cs="Times New Roman"/>
        </w:rPr>
        <w:t xml:space="preserve">9, STM – </w:t>
      </w:r>
      <w:proofErr w:type="spellStart"/>
      <w:r w:rsidR="008F5571">
        <w:rPr>
          <w:rFonts w:ascii="Times New Roman" w:hAnsi="Times New Roman" w:cs="Times New Roman"/>
        </w:rPr>
        <w:t>stroma</w:t>
      </w:r>
      <w:proofErr w:type="spellEnd"/>
      <w:r w:rsidR="008F5571">
        <w:rPr>
          <w:rFonts w:ascii="Times New Roman" w:hAnsi="Times New Roman" w:cs="Times New Roman"/>
        </w:rPr>
        <w:t xml:space="preserve">- tumor marker </w:t>
      </w:r>
      <w:proofErr w:type="spellStart"/>
      <w:r w:rsidR="008F5571">
        <w:rPr>
          <w:rFonts w:ascii="Times New Roman" w:hAnsi="Times New Roman" w:cs="Times New Roman"/>
        </w:rPr>
        <w:t>score</w:t>
      </w:r>
      <w:proofErr w:type="spellEnd"/>
    </w:p>
    <w:p w14:paraId="0A8F7E89" w14:textId="77777777" w:rsidR="001C3183" w:rsidRPr="009255CE" w:rsidRDefault="001C3183" w:rsidP="009255CE">
      <w:pPr>
        <w:spacing w:line="360" w:lineRule="auto"/>
        <w:jc w:val="both"/>
        <w:rPr>
          <w:rFonts w:ascii="Times New Roman" w:hAnsi="Times New Roman" w:cs="Times New Roman"/>
        </w:rPr>
      </w:pPr>
    </w:p>
    <w:sectPr w:rsidR="001C3183" w:rsidRPr="009255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CBF"/>
    <w:rsid w:val="0000103E"/>
    <w:rsid w:val="0000798C"/>
    <w:rsid w:val="0001296A"/>
    <w:rsid w:val="0001553B"/>
    <w:rsid w:val="0001758E"/>
    <w:rsid w:val="00041217"/>
    <w:rsid w:val="00046E4B"/>
    <w:rsid w:val="00051B4D"/>
    <w:rsid w:val="00060C9C"/>
    <w:rsid w:val="000676ED"/>
    <w:rsid w:val="00086691"/>
    <w:rsid w:val="00096F5E"/>
    <w:rsid w:val="000E0518"/>
    <w:rsid w:val="000E15C3"/>
    <w:rsid w:val="00116058"/>
    <w:rsid w:val="001220AB"/>
    <w:rsid w:val="00130EDD"/>
    <w:rsid w:val="001367A1"/>
    <w:rsid w:val="00144132"/>
    <w:rsid w:val="001441E1"/>
    <w:rsid w:val="00152230"/>
    <w:rsid w:val="00153306"/>
    <w:rsid w:val="00184032"/>
    <w:rsid w:val="00197614"/>
    <w:rsid w:val="001A0545"/>
    <w:rsid w:val="001B5083"/>
    <w:rsid w:val="001B7145"/>
    <w:rsid w:val="001C3183"/>
    <w:rsid w:val="001D0D03"/>
    <w:rsid w:val="001D5152"/>
    <w:rsid w:val="001D6E54"/>
    <w:rsid w:val="001F021E"/>
    <w:rsid w:val="00204929"/>
    <w:rsid w:val="00220400"/>
    <w:rsid w:val="00224BCD"/>
    <w:rsid w:val="0023190A"/>
    <w:rsid w:val="00234A72"/>
    <w:rsid w:val="0024040D"/>
    <w:rsid w:val="002432B6"/>
    <w:rsid w:val="00252F56"/>
    <w:rsid w:val="00265B8C"/>
    <w:rsid w:val="00282DDE"/>
    <w:rsid w:val="0028437F"/>
    <w:rsid w:val="0029249D"/>
    <w:rsid w:val="002948B3"/>
    <w:rsid w:val="002A5B47"/>
    <w:rsid w:val="002A773E"/>
    <w:rsid w:val="002C191D"/>
    <w:rsid w:val="002D608A"/>
    <w:rsid w:val="002E032A"/>
    <w:rsid w:val="00312D06"/>
    <w:rsid w:val="003567EC"/>
    <w:rsid w:val="00374033"/>
    <w:rsid w:val="00380DF6"/>
    <w:rsid w:val="003C05D6"/>
    <w:rsid w:val="003C582B"/>
    <w:rsid w:val="003D3B45"/>
    <w:rsid w:val="003D7D39"/>
    <w:rsid w:val="003F0DE0"/>
    <w:rsid w:val="003F2602"/>
    <w:rsid w:val="003F4723"/>
    <w:rsid w:val="00410F23"/>
    <w:rsid w:val="00431E17"/>
    <w:rsid w:val="0044494E"/>
    <w:rsid w:val="0045040C"/>
    <w:rsid w:val="00461C5F"/>
    <w:rsid w:val="004707EC"/>
    <w:rsid w:val="00474D55"/>
    <w:rsid w:val="004863FB"/>
    <w:rsid w:val="004C790B"/>
    <w:rsid w:val="00522E74"/>
    <w:rsid w:val="00536988"/>
    <w:rsid w:val="00540B10"/>
    <w:rsid w:val="0055021D"/>
    <w:rsid w:val="00550BF3"/>
    <w:rsid w:val="00551919"/>
    <w:rsid w:val="005712DD"/>
    <w:rsid w:val="00584B50"/>
    <w:rsid w:val="005C1B08"/>
    <w:rsid w:val="005E2827"/>
    <w:rsid w:val="005F1254"/>
    <w:rsid w:val="006008A4"/>
    <w:rsid w:val="00601769"/>
    <w:rsid w:val="00616EF7"/>
    <w:rsid w:val="006332A8"/>
    <w:rsid w:val="006406D9"/>
    <w:rsid w:val="0065144E"/>
    <w:rsid w:val="0066463D"/>
    <w:rsid w:val="00672A1C"/>
    <w:rsid w:val="006831A5"/>
    <w:rsid w:val="0069452E"/>
    <w:rsid w:val="006A5967"/>
    <w:rsid w:val="006C45DD"/>
    <w:rsid w:val="006E0C52"/>
    <w:rsid w:val="006E3A16"/>
    <w:rsid w:val="006F433F"/>
    <w:rsid w:val="006F7CC1"/>
    <w:rsid w:val="00716318"/>
    <w:rsid w:val="0072462A"/>
    <w:rsid w:val="0073697C"/>
    <w:rsid w:val="007556A2"/>
    <w:rsid w:val="007626C6"/>
    <w:rsid w:val="00767FBC"/>
    <w:rsid w:val="00770D51"/>
    <w:rsid w:val="007968A7"/>
    <w:rsid w:val="007B08D1"/>
    <w:rsid w:val="007B6EEB"/>
    <w:rsid w:val="007F0755"/>
    <w:rsid w:val="007F27C8"/>
    <w:rsid w:val="0081067C"/>
    <w:rsid w:val="008133E7"/>
    <w:rsid w:val="008401A9"/>
    <w:rsid w:val="00843F76"/>
    <w:rsid w:val="00857241"/>
    <w:rsid w:val="00864FB6"/>
    <w:rsid w:val="00870E98"/>
    <w:rsid w:val="008B4C5E"/>
    <w:rsid w:val="008D6C97"/>
    <w:rsid w:val="008F5571"/>
    <w:rsid w:val="008F6A39"/>
    <w:rsid w:val="00905ACF"/>
    <w:rsid w:val="009255CE"/>
    <w:rsid w:val="00925C12"/>
    <w:rsid w:val="009322EA"/>
    <w:rsid w:val="00941D55"/>
    <w:rsid w:val="00944C0D"/>
    <w:rsid w:val="0094719F"/>
    <w:rsid w:val="0096275B"/>
    <w:rsid w:val="009658F6"/>
    <w:rsid w:val="009B6429"/>
    <w:rsid w:val="00A01FE3"/>
    <w:rsid w:val="00A26DC1"/>
    <w:rsid w:val="00A416B9"/>
    <w:rsid w:val="00A44242"/>
    <w:rsid w:val="00A6216A"/>
    <w:rsid w:val="00A676E4"/>
    <w:rsid w:val="00AA0C73"/>
    <w:rsid w:val="00AA662D"/>
    <w:rsid w:val="00AA7C21"/>
    <w:rsid w:val="00AB7B25"/>
    <w:rsid w:val="00B030D5"/>
    <w:rsid w:val="00B046D8"/>
    <w:rsid w:val="00B05299"/>
    <w:rsid w:val="00B154DB"/>
    <w:rsid w:val="00B25FF6"/>
    <w:rsid w:val="00B63ABF"/>
    <w:rsid w:val="00B7529F"/>
    <w:rsid w:val="00B76E20"/>
    <w:rsid w:val="00B97F49"/>
    <w:rsid w:val="00BB1105"/>
    <w:rsid w:val="00BB2CD1"/>
    <w:rsid w:val="00BC0103"/>
    <w:rsid w:val="00BE3D1A"/>
    <w:rsid w:val="00BF2C80"/>
    <w:rsid w:val="00BF774F"/>
    <w:rsid w:val="00C06CBF"/>
    <w:rsid w:val="00C230CF"/>
    <w:rsid w:val="00C31AEF"/>
    <w:rsid w:val="00C31CA2"/>
    <w:rsid w:val="00C42B68"/>
    <w:rsid w:val="00C66E65"/>
    <w:rsid w:val="00C87A5C"/>
    <w:rsid w:val="00CA1A9D"/>
    <w:rsid w:val="00CA2219"/>
    <w:rsid w:val="00CA2ABA"/>
    <w:rsid w:val="00CB26AF"/>
    <w:rsid w:val="00CB5A95"/>
    <w:rsid w:val="00CB7DB4"/>
    <w:rsid w:val="00D06CD7"/>
    <w:rsid w:val="00D14B94"/>
    <w:rsid w:val="00D32C0B"/>
    <w:rsid w:val="00D375AE"/>
    <w:rsid w:val="00D4458B"/>
    <w:rsid w:val="00D6081B"/>
    <w:rsid w:val="00D655F8"/>
    <w:rsid w:val="00D96D55"/>
    <w:rsid w:val="00DA5B0F"/>
    <w:rsid w:val="00DA6CA7"/>
    <w:rsid w:val="00DB1375"/>
    <w:rsid w:val="00DB6354"/>
    <w:rsid w:val="00DB6FB1"/>
    <w:rsid w:val="00DB7336"/>
    <w:rsid w:val="00DD0E7D"/>
    <w:rsid w:val="00DD32B1"/>
    <w:rsid w:val="00E14698"/>
    <w:rsid w:val="00E259DD"/>
    <w:rsid w:val="00E378CD"/>
    <w:rsid w:val="00E43180"/>
    <w:rsid w:val="00E53355"/>
    <w:rsid w:val="00E75451"/>
    <w:rsid w:val="00E85318"/>
    <w:rsid w:val="00E85487"/>
    <w:rsid w:val="00E91D8E"/>
    <w:rsid w:val="00E92AD7"/>
    <w:rsid w:val="00EA4196"/>
    <w:rsid w:val="00EB3C8A"/>
    <w:rsid w:val="00ED768C"/>
    <w:rsid w:val="00EE2302"/>
    <w:rsid w:val="00EF5EF0"/>
    <w:rsid w:val="00EF6D43"/>
    <w:rsid w:val="00F01644"/>
    <w:rsid w:val="00F01E60"/>
    <w:rsid w:val="00F03A93"/>
    <w:rsid w:val="00F05B95"/>
    <w:rsid w:val="00F1016B"/>
    <w:rsid w:val="00F25DB1"/>
    <w:rsid w:val="00F453B2"/>
    <w:rsid w:val="00F6562D"/>
    <w:rsid w:val="00F76B85"/>
    <w:rsid w:val="00F83D82"/>
    <w:rsid w:val="00F968A8"/>
    <w:rsid w:val="00FA2093"/>
    <w:rsid w:val="00FE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7BD70"/>
  <w15:chartTrackingRefBased/>
  <w15:docId w15:val="{75BCC517-43C1-1241-B4AD-B7802E2E9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06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9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kab</dc:creator>
  <cp:keywords/>
  <dc:description/>
  <cp:lastModifiedBy>Anna Jakab</cp:lastModifiedBy>
  <cp:revision>4</cp:revision>
  <dcterms:created xsi:type="dcterms:W3CDTF">2024-02-21T19:53:00Z</dcterms:created>
  <dcterms:modified xsi:type="dcterms:W3CDTF">2024-02-29T10:58:00Z</dcterms:modified>
</cp:coreProperties>
</file>